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2C9B0" w14:textId="5598C554" w:rsidR="00B35383" w:rsidRDefault="00B353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2178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65CD5" w:rsidRPr="00C2178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21789">
        <w:rPr>
          <w:rFonts w:ascii="Times New Roman" w:hAnsi="Times New Roman" w:cs="Times New Roman"/>
          <w:sz w:val="24"/>
          <w:szCs w:val="24"/>
          <w:lang w:val="en-US"/>
        </w:rPr>
        <w:t>: Model Estimation Results</w:t>
      </w:r>
      <w:r w:rsidRPr="00350B49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>
        <w:rPr>
          <w:rFonts w:ascii="Times New Roman" w:hAnsi="Times New Roman" w:cs="Times New Roman"/>
          <w:sz w:val="24"/>
          <w:szCs w:val="24"/>
          <w:lang w:val="en-US"/>
        </w:rPr>
        <w:t>f Poisson regression</w:t>
      </w:r>
    </w:p>
    <w:p w14:paraId="6C891937" w14:textId="77777777" w:rsidR="00B35383" w:rsidRPr="00B35383" w:rsidRDefault="00B35383">
      <w:pPr>
        <w:rPr>
          <w:lang w:val="en-US"/>
        </w:rPr>
      </w:pPr>
    </w:p>
    <w:tbl>
      <w:tblPr>
        <w:tblW w:w="9880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13"/>
        <w:gridCol w:w="1110"/>
        <w:gridCol w:w="1110"/>
        <w:gridCol w:w="862"/>
        <w:gridCol w:w="904"/>
        <w:gridCol w:w="839"/>
        <w:gridCol w:w="1342"/>
      </w:tblGrid>
      <w:tr w:rsidR="003C59C3" w:rsidRPr="00B96932" w14:paraId="589D518C" w14:textId="77777777" w:rsidTr="003C59C3">
        <w:trPr>
          <w:trHeight w:val="317"/>
        </w:trPr>
        <w:tc>
          <w:tcPr>
            <w:tcW w:w="3713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  <w:hideMark/>
          </w:tcPr>
          <w:p w14:paraId="334C2BA2" w14:textId="77777777" w:rsidR="003C59C3" w:rsidRPr="00350B49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0C005B5D" w14:textId="680B94C5" w:rsidR="003C59C3" w:rsidRPr="00B96932" w:rsidRDefault="003C59C3" w:rsidP="003C59C3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10" w:type="dxa"/>
            <w:shd w:val="clear" w:color="auto" w:fill="FFFFFF" w:themeFill="background1"/>
            <w:noWrap/>
            <w:vAlign w:val="center"/>
            <w:hideMark/>
          </w:tcPr>
          <w:p w14:paraId="0C32A4B8" w14:textId="5DE096A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Coefficients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center"/>
            <w:hideMark/>
          </w:tcPr>
          <w:p w14:paraId="0DE5E98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Odds</w:t>
            </w:r>
            <w:proofErr w:type="spellEnd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ratio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483CD33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839" w:type="dxa"/>
            <w:shd w:val="clear" w:color="auto" w:fill="FFFFFF" w:themeFill="background1"/>
            <w:noWrap/>
            <w:vAlign w:val="center"/>
            <w:hideMark/>
          </w:tcPr>
          <w:p w14:paraId="607F790F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z</m:t>
              </m:r>
            </m:oMath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value</w:t>
            </w:r>
            <w:proofErr w:type="gramEnd"/>
          </w:p>
        </w:tc>
        <w:tc>
          <w:tcPr>
            <w:tcW w:w="1342" w:type="dxa"/>
            <w:shd w:val="clear" w:color="auto" w:fill="FFFFFF" w:themeFill="background1"/>
            <w:noWrap/>
            <w:vAlign w:val="center"/>
            <w:hideMark/>
          </w:tcPr>
          <w:p w14:paraId="1554285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Pr(</w:t>
            </w:r>
            <w:proofErr w:type="gramEnd"/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Z&gt;|z|</m:t>
              </m:r>
            </m:oMath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3C59C3" w:rsidRPr="00B96932" w14:paraId="4FF8929B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vAlign w:val="bottom"/>
            <w:hideMark/>
          </w:tcPr>
          <w:p w14:paraId="264E58E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110" w:type="dxa"/>
            <w:shd w:val="clear" w:color="auto" w:fill="FFFFFF" w:themeFill="background1"/>
            <w:vAlign w:val="center"/>
          </w:tcPr>
          <w:p w14:paraId="7D555B88" w14:textId="1E7CF6B7" w:rsidR="003C59C3" w:rsidRPr="00B96932" w:rsidRDefault="003C59C3" w:rsidP="003C59C3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6B6599C" w14:textId="04BDB856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34,87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3C988386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41FA7AF4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75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414BC33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0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128D40B8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84</w:t>
            </w:r>
          </w:p>
        </w:tc>
      </w:tr>
      <w:tr w:rsidR="003C59C3" w:rsidRPr="00B96932" w14:paraId="7BD14785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0E1D344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Cultivation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system_Field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 culture</w:t>
            </w:r>
          </w:p>
        </w:tc>
        <w:tc>
          <w:tcPr>
            <w:tcW w:w="1110" w:type="dxa"/>
            <w:shd w:val="clear" w:color="auto" w:fill="FFFFFF" w:themeFill="background1"/>
          </w:tcPr>
          <w:p w14:paraId="3D846F7C" w14:textId="2E32F6F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16A6354" w14:textId="4EA57B9F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45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39714C7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57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4A8EEE28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85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68536393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53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621FDF9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5964</w:t>
            </w:r>
          </w:p>
        </w:tc>
      </w:tr>
      <w:tr w:rsidR="003C59C3" w:rsidRPr="00B96932" w14:paraId="4E0A4E83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26B1A4D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op on the plot 1 year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_Maize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0155303D" w14:textId="74391D98" w:rsidR="003C59C3" w:rsidRPr="003C59C3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080D98C3" w14:textId="1CB5B108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3,35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0CAA1D5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4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534B51F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09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021565A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1,604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09E91654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1087</w:t>
            </w:r>
          </w:p>
        </w:tc>
      </w:tr>
      <w:tr w:rsidR="003C59C3" w:rsidRPr="00B96932" w14:paraId="4EDA6503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7C72D8AF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op on the plot 1 year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_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ssava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7139DF69" w14:textId="4E315571" w:rsidR="003C59C3" w:rsidRPr="003C59C3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5CEFB213" w14:textId="3C284DB5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74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728F708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48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03DC948F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9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403BD75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388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52C0F09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6981</w:t>
            </w:r>
          </w:p>
        </w:tc>
      </w:tr>
      <w:tr w:rsidR="003C59C3" w:rsidRPr="00B96932" w14:paraId="789AE985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2B61F89C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op on the plot 1 Year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_Banana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3724267F" w14:textId="1BF3E417" w:rsidR="003C59C3" w:rsidRPr="003C59C3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688B4E50" w14:textId="543CAF76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58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4348448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56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4678E2D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32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26A3A4C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437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6EF643F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6621</w:t>
            </w:r>
          </w:p>
        </w:tc>
      </w:tr>
      <w:tr w:rsidR="003C59C3" w:rsidRPr="00B96932" w14:paraId="573F97E4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69FD7E8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op on the plot 1 year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_Tomato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06497F3F" w14:textId="7681FF13" w:rsidR="003C59C3" w:rsidRPr="003C59C3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3CEC4B46" w14:textId="00E5ADCF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7,21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50109FC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36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28CEB65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67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1D35022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70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15A0DCB4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69 **</w:t>
            </w:r>
          </w:p>
        </w:tc>
      </w:tr>
      <w:tr w:rsidR="003C59C3" w:rsidRPr="00B96932" w14:paraId="2C182558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3DB2F00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rop on the plot 1 year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_Other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2F8DF11A" w14:textId="742368FF" w:rsidR="003C59C3" w:rsidRPr="003C59C3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4AE189A" w14:textId="4CA34B56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4,10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75F2954C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2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6567E24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87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6F321CE4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2,194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708B53B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282 *</w:t>
            </w:r>
          </w:p>
        </w:tc>
      </w:tr>
      <w:tr w:rsidR="003C59C3" w:rsidRPr="00B96932" w14:paraId="17102E6E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355D76E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ype of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ety_Sweet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anana</w:t>
            </w:r>
          </w:p>
        </w:tc>
        <w:tc>
          <w:tcPr>
            <w:tcW w:w="1110" w:type="dxa"/>
            <w:shd w:val="clear" w:color="auto" w:fill="FFFFFF" w:themeFill="background1"/>
          </w:tcPr>
          <w:p w14:paraId="59E6E0B8" w14:textId="0D7FEA76" w:rsidR="003C59C3" w:rsidRPr="003C59C3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5DA7AF98" w14:textId="7367384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17,98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05084A1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2A0F0F1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55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1EC31B82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00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3E031382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91</w:t>
            </w:r>
          </w:p>
        </w:tc>
      </w:tr>
      <w:tr w:rsidR="003C59C3" w:rsidRPr="00B96932" w14:paraId="136FD3B0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62D20162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ype of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ety_Plantain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sweet banana</w:t>
            </w:r>
          </w:p>
        </w:tc>
        <w:tc>
          <w:tcPr>
            <w:tcW w:w="1110" w:type="dxa"/>
            <w:shd w:val="clear" w:color="auto" w:fill="FFFFFF" w:themeFill="background1"/>
          </w:tcPr>
          <w:p w14:paraId="2660FAC3" w14:textId="1913BC4C" w:rsidR="003C59C3" w:rsidRPr="003C59C3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D8BFB1F" w14:textId="0947E676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44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6E2DAB0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65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6907126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47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4F5A7BD8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923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5D4DF9A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356</w:t>
            </w:r>
          </w:p>
        </w:tc>
      </w:tr>
      <w:tr w:rsidR="003C59C3" w:rsidRPr="00B96932" w14:paraId="11D93B9F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4418D41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Associated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crop_Bean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7345B8C4" w14:textId="174321DB" w:rsidR="003C59C3" w:rsidRPr="00B96932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078E39D3" w14:textId="7180BFA9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24,77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764D0C98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04E9253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55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7F45B4E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0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3038E5E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87</w:t>
            </w:r>
          </w:p>
        </w:tc>
      </w:tr>
      <w:tr w:rsidR="003C59C3" w:rsidRPr="00B96932" w14:paraId="4FCDD49A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55D0EEA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Associated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crop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assava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0680DEE9" w14:textId="05767B5F" w:rsidR="003C59C3" w:rsidRPr="00B96932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4B6100E5" w14:textId="54CE3981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6,67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636C24CF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46CD0E5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0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43AAE93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3,288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0EC251E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10 **</w:t>
            </w:r>
          </w:p>
        </w:tc>
      </w:tr>
      <w:tr w:rsidR="003C59C3" w:rsidRPr="00B96932" w14:paraId="2258062D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2661FA2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Associated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Culture_Yam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6ED4C032" w14:textId="2D679074" w:rsidR="003C59C3" w:rsidRPr="00B96932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7C76F36" w14:textId="18F44A58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7,32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59021C7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410A133C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4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3A90CC2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3,044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5FF3AD9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23 **</w:t>
            </w:r>
          </w:p>
        </w:tc>
      </w:tr>
      <w:tr w:rsidR="003C59C3" w:rsidRPr="00B96932" w14:paraId="64C8F7D6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25F1B14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Associated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Crop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_ Fruit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grower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5375C909" w14:textId="791D7AAB" w:rsidR="003C59C3" w:rsidRPr="00B96932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442AF531" w14:textId="72DE4123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3,79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3F0D311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2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82031F6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97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0629B3F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1,927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08E8C48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</w:t>
            </w:r>
            <w:proofErr w:type="gramStart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540 .</w:t>
            </w:r>
            <w:proofErr w:type="gramEnd"/>
          </w:p>
        </w:tc>
      </w:tr>
      <w:tr w:rsidR="003C59C3" w:rsidRPr="00B96932" w14:paraId="37227598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0CD8C9C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Associated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crop_Tomato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7EC25ACE" w14:textId="7AF7EBBA" w:rsidR="003C59C3" w:rsidRPr="00B96932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73C27704" w14:textId="68AE38B5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26,64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065CC17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2F7723E3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6,13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08A888A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004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448ED8D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65</w:t>
            </w:r>
          </w:p>
        </w:tc>
      </w:tr>
      <w:tr w:rsidR="003C59C3" w:rsidRPr="00B96932" w14:paraId="17D86F4A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400623D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Associated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crops_Other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26E0B5D9" w14:textId="7324909B" w:rsidR="003C59C3" w:rsidRPr="00B96932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469A6804" w14:textId="012295FD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8,45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2C954B0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66C22C2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17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2D7E56C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3,9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62D4C6B8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00 ***</w:t>
            </w:r>
          </w:p>
        </w:tc>
      </w:tr>
      <w:tr w:rsidR="003C59C3" w:rsidRPr="00B96932" w14:paraId="1302609E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653239A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Associated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>crop_Pure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</w:rPr>
              <w:t xml:space="preserve"> banana</w:t>
            </w:r>
          </w:p>
        </w:tc>
        <w:tc>
          <w:tcPr>
            <w:tcW w:w="1110" w:type="dxa"/>
            <w:shd w:val="clear" w:color="auto" w:fill="FFFFFF" w:themeFill="background1"/>
          </w:tcPr>
          <w:p w14:paraId="285B0392" w14:textId="2D693B3C" w:rsidR="003C59C3" w:rsidRPr="00B96932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52DBB335" w14:textId="15ACFC62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5,92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5176E0C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589A1B0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8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2B0C4C4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3,287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11D77DD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10**</w:t>
            </w:r>
          </w:p>
        </w:tc>
      </w:tr>
      <w:tr w:rsidR="003C59C3" w:rsidRPr="00B96932" w14:paraId="6870BB00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5D414EE2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planting material_ Macropropagation</w:t>
            </w:r>
          </w:p>
        </w:tc>
        <w:tc>
          <w:tcPr>
            <w:tcW w:w="1110" w:type="dxa"/>
            <w:shd w:val="clear" w:color="auto" w:fill="FFFFFF" w:themeFill="background1"/>
          </w:tcPr>
          <w:p w14:paraId="3BE228AD" w14:textId="087E02D2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D7C2ADD" w14:textId="46A4D091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3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0F85364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048115E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5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6731B793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17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795C63E2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868</w:t>
            </w:r>
          </w:p>
        </w:tc>
      </w:tr>
      <w:tr w:rsidR="003C59C3" w:rsidRPr="00B96932" w14:paraId="7786A6F1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47C2F06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ype of planting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ial_suckers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Macropropagation</w:t>
            </w:r>
          </w:p>
        </w:tc>
        <w:tc>
          <w:tcPr>
            <w:tcW w:w="1110" w:type="dxa"/>
            <w:shd w:val="clear" w:color="auto" w:fill="FFFFFF" w:themeFill="background1"/>
          </w:tcPr>
          <w:p w14:paraId="0A1A1163" w14:textId="653EDD72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C8D6D7F" w14:textId="6E3F367B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17,23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78AE5EF3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547D8ADC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79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6F44FA0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-0,006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4439C6A6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5</w:t>
            </w:r>
          </w:p>
        </w:tc>
      </w:tr>
      <w:tr w:rsidR="003C59C3" w:rsidRPr="00B96932" w14:paraId="03778461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03BF673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jc w:val="left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ype of planting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ial_suckers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ropropagation+Vitroplant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64ACF36A" w14:textId="37C2503B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60E644D2" w14:textId="2519AA74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7,65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7CEB28D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09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6489D5C8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20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16DB3D3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73C90FF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97</w:t>
            </w:r>
          </w:p>
        </w:tc>
      </w:tr>
      <w:tr w:rsidR="003C59C3" w:rsidRPr="00B96932" w14:paraId="3CB7119C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1B1E2F8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urce of planting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ial_Friend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41A6F35D" w14:textId="165E11ED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7011B038" w14:textId="5A030A1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4,22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71A2494E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3,30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9E3240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55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19E91F2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1F5C8DC2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88</w:t>
            </w:r>
          </w:p>
        </w:tc>
      </w:tr>
      <w:tr w:rsidR="003C59C3" w:rsidRPr="00B96932" w14:paraId="5DE27525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562B681C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urce of planting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ial_Institute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0A090697" w14:textId="31E25DC2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5A45DD3A" w14:textId="3CD31CEA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0,57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4544D8D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8,58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D401AC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55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1F50409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64CB149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89</w:t>
            </w:r>
          </w:p>
        </w:tc>
      </w:tr>
      <w:tr w:rsidR="003C59C3" w:rsidRPr="00B96932" w14:paraId="64F45F8C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53B4E96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urce of planting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erial_Own</w:t>
            </w:r>
            <w:proofErr w:type="spellEnd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ield</w:t>
            </w:r>
          </w:p>
        </w:tc>
        <w:tc>
          <w:tcPr>
            <w:tcW w:w="1110" w:type="dxa"/>
            <w:shd w:val="clear" w:color="auto" w:fill="FFFFFF" w:themeFill="background1"/>
          </w:tcPr>
          <w:p w14:paraId="3C0CEFFB" w14:textId="39530122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5E6BE465" w14:textId="174E9092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1,69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6C25E2D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63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047B238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55.10</w:t>
            </w: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030E9D2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62AEBF7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9989</w:t>
            </w:r>
          </w:p>
        </w:tc>
      </w:tr>
      <w:tr w:rsidR="003C59C3" w:rsidRPr="00B96932" w14:paraId="25BEF8AA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0E025F7F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3B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ce of aphids on the mother </w:t>
            </w:r>
            <w:proofErr w:type="spellStart"/>
            <w:r w:rsidRPr="00403B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nt_Ye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7B3AB5C8" w14:textId="20A4FC8C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0C163241" w14:textId="575F39D6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-9,47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4A92940C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4465F2E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3,8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4ABE6B36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-2,467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0623C811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0,0136 *</w:t>
            </w:r>
          </w:p>
        </w:tc>
      </w:tr>
      <w:tr w:rsidR="003C59C3" w:rsidRPr="00B96932" w14:paraId="7D7C0CA5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2A5645FC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403B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ce of aphids on the </w:t>
            </w:r>
            <w:proofErr w:type="spellStart"/>
            <w:r w:rsidRPr="00403B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ckers_Ye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7F6CB1FE" w14:textId="6D5D5D45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4AC79F2D" w14:textId="165CC134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-1,24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673257E3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0,29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116297CE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0,62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0E666260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-1,995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08D8BA9F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3B8F">
              <w:rPr>
                <w:rFonts w:ascii="Times New Roman" w:eastAsia="Times New Roman" w:hAnsi="Times New Roman" w:cs="Times New Roman"/>
                <w:sz w:val="18"/>
                <w:szCs w:val="18"/>
              </w:rPr>
              <w:t>0,0461 *</w:t>
            </w:r>
          </w:p>
        </w:tc>
      </w:tr>
      <w:tr w:rsidR="003C59C3" w:rsidRPr="00B96932" w14:paraId="22EB3425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1AFE2090" w14:textId="77777777" w:rsidR="003C59C3" w:rsidRPr="00403B8F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d you receive planting material from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ighbours_Ye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6901DAA8" w14:textId="14FD70A6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233E94A" w14:textId="07F54FC5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3,97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3C897F78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53,12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01EBF24B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53BAD69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3,974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41C7A3FF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00***</w:t>
            </w:r>
          </w:p>
        </w:tc>
      </w:tr>
      <w:tr w:rsidR="003C59C3" w:rsidRPr="00B96932" w14:paraId="737F6A40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343C465C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tting/rooting banana mats infected with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BTD_Ye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170009E1" w14:textId="33C8B063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076405E0" w14:textId="072E51AD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07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23421CAC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7,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3A52B219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72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11874B17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85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0E587B50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44 **</w:t>
            </w:r>
          </w:p>
        </w:tc>
      </w:tr>
      <w:tr w:rsidR="003C59C3" w:rsidRPr="00B96932" w14:paraId="3DAA2BE0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hideMark/>
          </w:tcPr>
          <w:p w14:paraId="7A1C104F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struction of existing banana mats on the </w:t>
            </w:r>
            <w:proofErr w:type="spellStart"/>
            <w:r w:rsidRPr="00B9693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ot_Yes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2DFB4313" w14:textId="35239C95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21AA98AB" w14:textId="7787C0C5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19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28AF963D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3,29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3236BE3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74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30EED97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6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5619FA75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1093</w:t>
            </w:r>
          </w:p>
        </w:tc>
      </w:tr>
      <w:tr w:rsidR="003C59C3" w:rsidRPr="00B96932" w14:paraId="4F9348BF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vAlign w:val="center"/>
            <w:hideMark/>
          </w:tcPr>
          <w:p w14:paraId="44621441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ind </w:t>
            </w:r>
            <w:proofErr w:type="spellStart"/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direction_East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57B7C15B" w14:textId="634F713D" w:rsidR="003C59C3" w:rsidRPr="003930C2" w:rsidRDefault="003930C2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01AFE054" w14:textId="1B48ECF9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11,38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533D9A68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8,74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D5961D8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8,07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690B990C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001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7CFB4BAE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9989</w:t>
            </w:r>
          </w:p>
        </w:tc>
      </w:tr>
      <w:tr w:rsidR="003C59C3" w:rsidRPr="00B96932" w14:paraId="29BAE334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vAlign w:val="center"/>
            <w:hideMark/>
          </w:tcPr>
          <w:p w14:paraId="605AAF03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ind </w:t>
            </w:r>
            <w:proofErr w:type="spellStart"/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direction_NNE</w:t>
            </w:r>
            <w:proofErr w:type="spellEnd"/>
          </w:p>
        </w:tc>
        <w:tc>
          <w:tcPr>
            <w:tcW w:w="1110" w:type="dxa"/>
            <w:shd w:val="clear" w:color="auto" w:fill="FFFFFF" w:themeFill="background1"/>
          </w:tcPr>
          <w:p w14:paraId="6B588E72" w14:textId="29D1D3E4" w:rsidR="003C59C3" w:rsidRPr="003930C2" w:rsidRDefault="003930C2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1F8E7F3" w14:textId="3F81A30A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16,34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14E7114C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1,25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F8F570A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8,07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390B10F2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7895E68F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9984</w:t>
            </w:r>
          </w:p>
        </w:tc>
      </w:tr>
      <w:tr w:rsidR="003C59C3" w:rsidRPr="00B96932" w14:paraId="02270ED1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vAlign w:val="center"/>
            <w:hideMark/>
          </w:tcPr>
          <w:p w14:paraId="01AB010F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Wind direction _NE</w:t>
            </w:r>
          </w:p>
        </w:tc>
        <w:tc>
          <w:tcPr>
            <w:tcW w:w="1110" w:type="dxa"/>
            <w:shd w:val="clear" w:color="auto" w:fill="FFFFFF" w:themeFill="background1"/>
          </w:tcPr>
          <w:p w14:paraId="06E125E9" w14:textId="1E78B1E7" w:rsidR="003C59C3" w:rsidRPr="003930C2" w:rsidRDefault="003930C2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185454A6" w14:textId="3F5DA71F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17,02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7640209F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2,48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15306D13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8,07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7DD5285F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757AC6BC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9983</w:t>
            </w:r>
          </w:p>
        </w:tc>
      </w:tr>
      <w:tr w:rsidR="003C59C3" w:rsidRPr="00B96932" w14:paraId="08BC8057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vAlign w:val="center"/>
            <w:hideMark/>
          </w:tcPr>
          <w:p w14:paraId="2F70066C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Wind direction _ENE</w:t>
            </w:r>
          </w:p>
        </w:tc>
        <w:tc>
          <w:tcPr>
            <w:tcW w:w="1110" w:type="dxa"/>
            <w:shd w:val="clear" w:color="auto" w:fill="FFFFFF" w:themeFill="background1"/>
          </w:tcPr>
          <w:p w14:paraId="44B2A369" w14:textId="1A96B9C7" w:rsidR="003C59C3" w:rsidRPr="003930C2" w:rsidRDefault="003930C2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77B3344D" w14:textId="0678005D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16,76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30EA615D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1,90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2AA5FC23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8,07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3CC68BE7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002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27F1F7CF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9983</w:t>
            </w:r>
          </w:p>
        </w:tc>
      </w:tr>
      <w:tr w:rsidR="003C59C3" w:rsidRPr="00B96932" w14:paraId="51F41579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vAlign w:val="center"/>
            <w:hideMark/>
          </w:tcPr>
          <w:p w14:paraId="42944FAA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Wind direction _ESE</w:t>
            </w:r>
          </w:p>
        </w:tc>
        <w:tc>
          <w:tcPr>
            <w:tcW w:w="1110" w:type="dxa"/>
            <w:shd w:val="clear" w:color="auto" w:fill="FFFFFF" w:themeFill="background1"/>
          </w:tcPr>
          <w:p w14:paraId="23290743" w14:textId="2361B7A0" w:rsidR="003C59C3" w:rsidRPr="003930C2" w:rsidRDefault="003930C2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  <w:hideMark/>
          </w:tcPr>
          <w:p w14:paraId="4EC1003A" w14:textId="1433D2C2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20,70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  <w:hideMark/>
          </w:tcPr>
          <w:p w14:paraId="5D32983F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9,75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  <w:hideMark/>
          </w:tcPr>
          <w:p w14:paraId="7907874B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8,07.10</w:t>
            </w: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  <w:hideMark/>
          </w:tcPr>
          <w:p w14:paraId="30DE435B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003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  <w:hideMark/>
          </w:tcPr>
          <w:p w14:paraId="59CABE51" w14:textId="77777777" w:rsidR="003C59C3" w:rsidRPr="003930C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930C2">
              <w:rPr>
                <w:rFonts w:ascii="Times New Roman" w:eastAsia="Times New Roman" w:hAnsi="Times New Roman" w:cs="Times New Roman"/>
                <w:sz w:val="18"/>
                <w:szCs w:val="18"/>
              </w:rPr>
              <w:t>0,9979</w:t>
            </w:r>
          </w:p>
        </w:tc>
      </w:tr>
      <w:tr w:rsidR="003C59C3" w:rsidRPr="00E247AA" w14:paraId="25DA722C" w14:textId="77777777" w:rsidTr="003C59C3">
        <w:trPr>
          <w:trHeight w:val="317"/>
        </w:trPr>
        <w:tc>
          <w:tcPr>
            <w:tcW w:w="3713" w:type="dxa"/>
            <w:shd w:val="clear" w:color="auto" w:fill="FFFFFF" w:themeFill="background1"/>
            <w:noWrap/>
            <w:vAlign w:val="center"/>
          </w:tcPr>
          <w:p w14:paraId="1BE899F4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Average</w:t>
            </w:r>
            <w:proofErr w:type="spellEnd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wind</w:t>
            </w:r>
            <w:proofErr w:type="spellEnd"/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eed</w:t>
            </w:r>
          </w:p>
        </w:tc>
        <w:tc>
          <w:tcPr>
            <w:tcW w:w="1110" w:type="dxa"/>
            <w:shd w:val="clear" w:color="auto" w:fill="FFFFFF" w:themeFill="background1"/>
          </w:tcPr>
          <w:p w14:paraId="74FD3C22" w14:textId="3DCEFE8A" w:rsidR="003C59C3" w:rsidRPr="00B96932" w:rsidRDefault="00747B84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10" w:type="dxa"/>
            <w:shd w:val="clear" w:color="auto" w:fill="FFFFFF" w:themeFill="background1"/>
            <w:noWrap/>
            <w:vAlign w:val="bottom"/>
          </w:tcPr>
          <w:p w14:paraId="4566D4B2" w14:textId="78086450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16</w:t>
            </w:r>
          </w:p>
        </w:tc>
        <w:tc>
          <w:tcPr>
            <w:tcW w:w="862" w:type="dxa"/>
            <w:shd w:val="clear" w:color="auto" w:fill="FFFFFF" w:themeFill="background1"/>
            <w:noWrap/>
            <w:vAlign w:val="bottom"/>
          </w:tcPr>
          <w:p w14:paraId="14FA8D34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1,17</w:t>
            </w:r>
          </w:p>
        </w:tc>
        <w:tc>
          <w:tcPr>
            <w:tcW w:w="904" w:type="dxa"/>
            <w:shd w:val="clear" w:color="auto" w:fill="FFFFFF" w:themeFill="background1"/>
            <w:noWrap/>
            <w:vAlign w:val="bottom"/>
          </w:tcPr>
          <w:p w14:paraId="6B07C3E1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6</w:t>
            </w:r>
          </w:p>
        </w:tc>
        <w:tc>
          <w:tcPr>
            <w:tcW w:w="839" w:type="dxa"/>
            <w:shd w:val="clear" w:color="auto" w:fill="FFFFFF" w:themeFill="background1"/>
            <w:noWrap/>
            <w:vAlign w:val="bottom"/>
          </w:tcPr>
          <w:p w14:paraId="23F26D3A" w14:textId="77777777" w:rsidR="003C59C3" w:rsidRPr="00B9693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2,896</w:t>
            </w:r>
          </w:p>
        </w:tc>
        <w:tc>
          <w:tcPr>
            <w:tcW w:w="1342" w:type="dxa"/>
            <w:shd w:val="clear" w:color="auto" w:fill="FFFFFF" w:themeFill="background1"/>
            <w:noWrap/>
            <w:vAlign w:val="bottom"/>
          </w:tcPr>
          <w:p w14:paraId="2654FF7F" w14:textId="77777777" w:rsidR="003C59C3" w:rsidRPr="00B520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96932">
              <w:rPr>
                <w:rFonts w:ascii="Times New Roman" w:eastAsia="Times New Roman" w:hAnsi="Times New Roman" w:cs="Times New Roman"/>
                <w:sz w:val="18"/>
                <w:szCs w:val="18"/>
              </w:rPr>
              <w:t>0,0039 **</w:t>
            </w:r>
          </w:p>
        </w:tc>
      </w:tr>
    </w:tbl>
    <w:p w14:paraId="479C1497" w14:textId="77777777" w:rsidR="00B35383" w:rsidRPr="00B520B2" w:rsidRDefault="00B35383" w:rsidP="00B35383">
      <w:pPr>
        <w:spacing w:line="360" w:lineRule="auto"/>
        <w:ind w:left="1647" w:right="282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728D1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A728D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28D1">
        <w:rPr>
          <w:rFonts w:ascii="Times New Roman" w:hAnsi="Times New Roman" w:cs="Times New Roman"/>
          <w:sz w:val="24"/>
          <w:szCs w:val="24"/>
        </w:rPr>
        <w:t>codes:</w:t>
      </w:r>
      <w:proofErr w:type="gramEnd"/>
      <w:r w:rsidRPr="00A728D1">
        <w:rPr>
          <w:rFonts w:ascii="Times New Roman" w:hAnsi="Times New Roman" w:cs="Times New Roman"/>
          <w:sz w:val="24"/>
          <w:szCs w:val="24"/>
        </w:rPr>
        <w:t xml:space="preserve"> 0 '***' 0.001 '**' 0.01 '*' 0.05 '.' </w:t>
      </w:r>
      <w:r w:rsidRPr="00B520B2">
        <w:rPr>
          <w:rFonts w:ascii="Times New Roman" w:hAnsi="Times New Roman" w:cs="Times New Roman"/>
          <w:sz w:val="24"/>
          <w:szCs w:val="24"/>
          <w:lang w:val="en-US"/>
        </w:rPr>
        <w:t>0.1 ' ' 1</w:t>
      </w:r>
    </w:p>
    <w:p w14:paraId="49CEB5A1" w14:textId="77777777" w:rsidR="00B35383" w:rsidRPr="00DE2721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B520B2">
        <w:rPr>
          <w:rFonts w:ascii="Times New Roman" w:hAnsi="Times New Roman" w:cs="Times New Roman"/>
          <w:sz w:val="24"/>
          <w:szCs w:val="24"/>
          <w:lang w:val="en-US"/>
        </w:rPr>
        <w:lastRenderedPageBreak/>
        <w:tab/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(Dispersion parameter for </w:t>
      </w:r>
      <w:proofErr w:type="spellStart"/>
      <w:r w:rsidRPr="00DE2721">
        <w:rPr>
          <w:rFonts w:ascii="Times New Roman" w:hAnsi="Times New Roman" w:cs="Times New Roman"/>
          <w:sz w:val="24"/>
          <w:szCs w:val="24"/>
          <w:lang w:val="en-US"/>
        </w:rPr>
        <w:t>poisson</w:t>
      </w:r>
      <w:proofErr w:type="spellEnd"/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 family taken to be 1)</w:t>
      </w:r>
    </w:p>
    <w:p w14:paraId="1A1AB3FD" w14:textId="77777777" w:rsidR="00B35383" w:rsidRPr="00DE2721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>Null deviance: 280.056 on 70 degrees of freedom</w:t>
      </w:r>
    </w:p>
    <w:p w14:paraId="0D77A3DD" w14:textId="77777777" w:rsidR="00B35383" w:rsidRPr="00DE2721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>Residual deviance:  38.234 on 23 degrees of freedom</w:t>
      </w:r>
    </w:p>
    <w:p w14:paraId="41D61C8B" w14:textId="77777777" w:rsidR="00B35383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E2721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>AIC: 255.04</w:t>
      </w:r>
    </w:p>
    <w:p w14:paraId="4E2DCBDA" w14:textId="4DF23725" w:rsidR="00B35383" w:rsidRPr="00B35383" w:rsidRDefault="00B35383">
      <w:pPr>
        <w:rPr>
          <w:lang w:val="en-US"/>
        </w:rPr>
      </w:pPr>
    </w:p>
    <w:p w14:paraId="603A752F" w14:textId="3DAE77BF" w:rsidR="00B35383" w:rsidRPr="00B35383" w:rsidRDefault="00B35383">
      <w:pPr>
        <w:rPr>
          <w:lang w:val="en-US"/>
        </w:rPr>
      </w:pPr>
    </w:p>
    <w:p w14:paraId="6934B4E6" w14:textId="260CC595" w:rsidR="00B35383" w:rsidRPr="00B35383" w:rsidRDefault="00B35383">
      <w:pPr>
        <w:rPr>
          <w:lang w:val="en-US"/>
        </w:rPr>
      </w:pPr>
    </w:p>
    <w:p w14:paraId="5304996E" w14:textId="44AB07BA" w:rsidR="00B35383" w:rsidRPr="00B35383" w:rsidRDefault="00B35383">
      <w:pPr>
        <w:rPr>
          <w:lang w:val="en-US"/>
        </w:rPr>
      </w:pPr>
      <w:r w:rsidRPr="00C21789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065CD5" w:rsidRPr="00C2178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21789">
        <w:rPr>
          <w:rFonts w:ascii="Times New Roman" w:hAnsi="Times New Roman" w:cs="Times New Roman"/>
          <w:sz w:val="24"/>
          <w:szCs w:val="24"/>
          <w:lang w:val="en-US"/>
        </w:rPr>
        <w:t>: (Next) Model Estimation Results</w:t>
      </w:r>
      <w:r w:rsidRPr="00350B49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>
        <w:rPr>
          <w:rFonts w:ascii="Times New Roman" w:hAnsi="Times New Roman" w:cs="Times New Roman"/>
          <w:sz w:val="24"/>
          <w:szCs w:val="24"/>
          <w:lang w:val="en-US"/>
        </w:rPr>
        <w:t>f Poisson regression</w:t>
      </w:r>
      <w:r w:rsidR="00065CD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65CD5" w:rsidRPr="007A1891">
        <w:rPr>
          <w:rFonts w:ascii="Times New Roman" w:hAnsi="Times New Roman" w:cs="Times New Roman"/>
          <w:sz w:val="24"/>
          <w:szCs w:val="24"/>
          <w:lang w:val="en-US"/>
        </w:rPr>
        <w:t>The table below presents the results of the model estimation</w:t>
      </w:r>
    </w:p>
    <w:p w14:paraId="7244834C" w14:textId="496DF079" w:rsidR="00B35383" w:rsidRPr="00B35383" w:rsidRDefault="00B35383">
      <w:pPr>
        <w:rPr>
          <w:lang w:val="en-US"/>
        </w:rPr>
      </w:pPr>
    </w:p>
    <w:tbl>
      <w:tblPr>
        <w:tblW w:w="10027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6"/>
        <w:gridCol w:w="1135"/>
        <w:gridCol w:w="1135"/>
        <w:gridCol w:w="882"/>
        <w:gridCol w:w="924"/>
        <w:gridCol w:w="857"/>
        <w:gridCol w:w="1298"/>
      </w:tblGrid>
      <w:tr w:rsidR="003C59C3" w:rsidRPr="006B26B2" w14:paraId="79C1A56D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</w:tcPr>
          <w:p w14:paraId="6E97D52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121A16FE" w14:textId="4F401EB8" w:rsidR="003C59C3" w:rsidRPr="006B26B2" w:rsidRDefault="003C59C3" w:rsidP="003C59C3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35" w:type="dxa"/>
            <w:shd w:val="clear" w:color="auto" w:fill="FFFFFF" w:themeFill="background1"/>
            <w:noWrap/>
            <w:vAlign w:val="center"/>
          </w:tcPr>
          <w:p w14:paraId="51D8CF92" w14:textId="611C3495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Coefficients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center"/>
          </w:tcPr>
          <w:p w14:paraId="059FF9DF" w14:textId="77777777" w:rsidR="003C59C3" w:rsidRPr="006B26B2" w:rsidRDefault="003C59C3" w:rsidP="00350B49">
            <w:pPr>
              <w:spacing w:after="0" w:line="240" w:lineRule="auto"/>
              <w:ind w:left="0" w:right="0" w:firstLine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Odd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ratio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65418DB7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857" w:type="dxa"/>
            <w:shd w:val="clear" w:color="auto" w:fill="FFFFFF" w:themeFill="background1"/>
            <w:noWrap/>
            <w:vAlign w:val="center"/>
          </w:tcPr>
          <w:p w14:paraId="1EE69E0B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z</m:t>
              </m:r>
            </m:oMath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value</w:t>
            </w:r>
            <w:proofErr w:type="gramEnd"/>
          </w:p>
        </w:tc>
        <w:tc>
          <w:tcPr>
            <w:tcW w:w="1298" w:type="dxa"/>
            <w:shd w:val="clear" w:color="auto" w:fill="FFFFFF" w:themeFill="background1"/>
            <w:noWrap/>
            <w:vAlign w:val="center"/>
          </w:tcPr>
          <w:p w14:paraId="1049C971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Pr(</w:t>
            </w:r>
            <w:proofErr w:type="gramEnd"/>
            <m:oMath>
              <m:r>
                <w:rPr>
                  <w:rFonts w:ascii="Cambria Math" w:eastAsia="Times New Roman" w:hAnsi="Cambria Math" w:cs="Times New Roman"/>
                  <w:sz w:val="18"/>
                  <w:szCs w:val="18"/>
                </w:rPr>
                <m:t>Z&gt;|z|)</m:t>
              </m:r>
            </m:oMath>
          </w:p>
        </w:tc>
      </w:tr>
      <w:tr w:rsidR="003C59C3" w:rsidRPr="006B26B2" w14:paraId="5DB99097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14F43B57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East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Annual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rops</w:t>
            </w:r>
          </w:p>
        </w:tc>
        <w:tc>
          <w:tcPr>
            <w:tcW w:w="1135" w:type="dxa"/>
            <w:shd w:val="clear" w:color="auto" w:fill="FFFFFF" w:themeFill="background1"/>
          </w:tcPr>
          <w:p w14:paraId="68067744" w14:textId="323AD912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8952C14" w14:textId="0DF0C01B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17,79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0DC8F34E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712AAA82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4,28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0CDC3FC1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4,157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788692C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000 ***</w:t>
            </w:r>
          </w:p>
        </w:tc>
      </w:tr>
      <w:tr w:rsidR="003C59C3" w:rsidRPr="006B26B2" w14:paraId="6CDF91E6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32ECE8F7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t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Perennial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rops</w:t>
            </w:r>
          </w:p>
        </w:tc>
        <w:tc>
          <w:tcPr>
            <w:tcW w:w="1135" w:type="dxa"/>
            <w:shd w:val="clear" w:color="auto" w:fill="FFFFFF" w:themeFill="background1"/>
          </w:tcPr>
          <w:p w14:paraId="1BF01FE4" w14:textId="05B0D1E9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5B22C17" w14:textId="5B1A530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0,78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5F52387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46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704CD2FE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7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4E474918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1,113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1FCBEA13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2655</w:t>
            </w:r>
          </w:p>
        </w:tc>
      </w:tr>
      <w:tr w:rsidR="003C59C3" w:rsidRPr="006B26B2" w14:paraId="0EFDCCA9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57ED0AD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East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Fruits</w:t>
            </w:r>
            <w:proofErr w:type="spellEnd"/>
          </w:p>
        </w:tc>
        <w:tc>
          <w:tcPr>
            <w:tcW w:w="1135" w:type="dxa"/>
            <w:shd w:val="clear" w:color="auto" w:fill="FFFFFF" w:themeFill="background1"/>
          </w:tcPr>
          <w:p w14:paraId="4B3E93D0" w14:textId="7B88F1BC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3BC564F8" w14:textId="66043A54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1,14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1EBF64E6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32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2F8E8720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78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09E2999D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1,463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552BDE59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1435</w:t>
            </w:r>
          </w:p>
        </w:tc>
      </w:tr>
      <w:tr w:rsidR="003C59C3" w:rsidRPr="006B26B2" w14:paraId="525FDA0F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39A1181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East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Forestry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n-fruitful)</w:t>
            </w:r>
          </w:p>
        </w:tc>
        <w:tc>
          <w:tcPr>
            <w:tcW w:w="1135" w:type="dxa"/>
            <w:shd w:val="clear" w:color="auto" w:fill="FFFFFF" w:themeFill="background1"/>
          </w:tcPr>
          <w:p w14:paraId="772175D8" w14:textId="3F94C56F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425A94E" w14:textId="3AB97099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1,06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63DD00B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35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307104D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0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7AD33A7D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1,026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1477C8D2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3051</w:t>
            </w:r>
          </w:p>
        </w:tc>
      </w:tr>
      <w:tr w:rsidR="003C59C3" w:rsidRPr="006B26B2" w14:paraId="154AC61A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423D4D03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East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No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egetation</w:t>
            </w:r>
          </w:p>
        </w:tc>
        <w:tc>
          <w:tcPr>
            <w:tcW w:w="1135" w:type="dxa"/>
            <w:shd w:val="clear" w:color="auto" w:fill="FFFFFF" w:themeFill="background1"/>
          </w:tcPr>
          <w:p w14:paraId="3E135D0B" w14:textId="49670E10" w:rsidR="003C59C3" w:rsidRPr="003C59C3" w:rsidRDefault="00A93F06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4C04495" w14:textId="59B2DE9F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43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1F13CF77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54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560AB8B5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8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745CE599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523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2AE1035D" w14:textId="77777777" w:rsidR="003C59C3" w:rsidRPr="006B26B2" w:rsidRDefault="003C59C3" w:rsidP="00350B49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6012</w:t>
            </w:r>
          </w:p>
        </w:tc>
      </w:tr>
      <w:tr w:rsidR="00A93F06" w:rsidRPr="006B26B2" w14:paraId="5F59B31F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709E9993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the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uth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Perennial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crops</w:t>
            </w:r>
          </w:p>
        </w:tc>
        <w:tc>
          <w:tcPr>
            <w:tcW w:w="1135" w:type="dxa"/>
            <w:shd w:val="clear" w:color="auto" w:fill="FFFFFF" w:themeFill="background1"/>
          </w:tcPr>
          <w:p w14:paraId="00480104" w14:textId="549CEE1E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0F769D35" w14:textId="07E53C53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7,37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5479B705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59.10</w:t>
            </w: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5C6F2091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8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2E414E24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4,088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1A5F9166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000 ***</w:t>
            </w:r>
          </w:p>
        </w:tc>
      </w:tr>
      <w:tr w:rsidR="00A93F06" w:rsidRPr="006B26B2" w14:paraId="6D2BBFFA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0F398787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South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Fruit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trees</w:t>
            </w:r>
          </w:p>
        </w:tc>
        <w:tc>
          <w:tcPr>
            <w:tcW w:w="1135" w:type="dxa"/>
            <w:shd w:val="clear" w:color="auto" w:fill="FFFFFF" w:themeFill="background1"/>
          </w:tcPr>
          <w:p w14:paraId="082885EC" w14:textId="2367DF73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2D1102A9" w14:textId="655BA728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5,58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009FE537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265,30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11291DF7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79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716F3BEF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3,123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535B35CC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018 **</w:t>
            </w:r>
          </w:p>
        </w:tc>
      </w:tr>
      <w:tr w:rsidR="00A93F06" w:rsidRPr="006B26B2" w14:paraId="2D8A8D37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4270D71A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South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Forestry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(Non-fruitful)</w:t>
            </w:r>
          </w:p>
        </w:tc>
        <w:tc>
          <w:tcPr>
            <w:tcW w:w="1135" w:type="dxa"/>
            <w:shd w:val="clear" w:color="auto" w:fill="FFFFFF" w:themeFill="background1"/>
          </w:tcPr>
          <w:p w14:paraId="2D03CCEB" w14:textId="62F3FD7E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7DF8CEE4" w14:textId="15A66F2D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4,61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4D2607D9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00,53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4707F5F6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30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1773A7F3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3,552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4AFED6FD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004 ***</w:t>
            </w:r>
          </w:p>
        </w:tc>
      </w:tr>
      <w:tr w:rsidR="00A93F06" w:rsidRPr="006B26B2" w14:paraId="50B56B8A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  <w:hideMark/>
          </w:tcPr>
          <w:p w14:paraId="375840A3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Vegetation in immediate </w:t>
            </w:r>
            <w:proofErr w:type="spellStart"/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mit.South</w:t>
            </w:r>
            <w:proofErr w:type="gram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_No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vegetation</w:t>
            </w:r>
          </w:p>
        </w:tc>
        <w:tc>
          <w:tcPr>
            <w:tcW w:w="1135" w:type="dxa"/>
            <w:shd w:val="clear" w:color="auto" w:fill="FFFFFF" w:themeFill="background1"/>
          </w:tcPr>
          <w:p w14:paraId="743B89BB" w14:textId="4550A5E3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  <w:hideMark/>
          </w:tcPr>
          <w:p w14:paraId="4FB475E5" w14:textId="05D9165C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7,30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  <w:hideMark/>
          </w:tcPr>
          <w:p w14:paraId="591BB35F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48.10</w:t>
            </w: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  <w:hideMark/>
          </w:tcPr>
          <w:p w14:paraId="16BD33E8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2,07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  <w:hideMark/>
          </w:tcPr>
          <w:p w14:paraId="737D1070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3,533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  <w:hideMark/>
          </w:tcPr>
          <w:p w14:paraId="1FEC8BA1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004 ***</w:t>
            </w:r>
          </w:p>
        </w:tc>
      </w:tr>
      <w:tr w:rsidR="00A93F06" w:rsidRPr="006B26B2" w14:paraId="24058330" w14:textId="77777777" w:rsidTr="003C59C3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</w:tcPr>
          <w:p w14:paraId="5AEB74FB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stance target field, </w:t>
            </w:r>
            <w:proofErr w:type="spell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ar_East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anana field</w:t>
            </w:r>
          </w:p>
        </w:tc>
        <w:tc>
          <w:tcPr>
            <w:tcW w:w="1135" w:type="dxa"/>
            <w:shd w:val="clear" w:color="auto" w:fill="FFFFFF" w:themeFill="background1"/>
          </w:tcPr>
          <w:p w14:paraId="7C53BFCF" w14:textId="42416D2D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</w:rPr>
              <w:t>28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15F3B7F3" w14:textId="2B1FC19F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0,03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</w:tcPr>
          <w:p w14:paraId="41E494EF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97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79325C61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2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</w:tcPr>
          <w:p w14:paraId="1C0EE0FD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1,687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</w:tcPr>
          <w:p w14:paraId="01DA052F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</w:t>
            </w:r>
            <w:proofErr w:type="gram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915 .</w:t>
            </w:r>
            <w:proofErr w:type="gramEnd"/>
          </w:p>
        </w:tc>
      </w:tr>
      <w:tr w:rsidR="00A93F06" w:rsidRPr="006B26B2" w14:paraId="2B22F638" w14:textId="77777777" w:rsidTr="00723591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</w:tcPr>
          <w:p w14:paraId="02869B3D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stance target field, </w:t>
            </w:r>
            <w:proofErr w:type="spell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ar_West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anana field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737CC1AE" w14:textId="63061C6E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</w:rPr>
              <w:t>32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00FE32A1" w14:textId="33F25A3E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2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</w:tcPr>
          <w:p w14:paraId="32E8F833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02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2E867F5C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</w:tcPr>
          <w:p w14:paraId="78D0B403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455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</w:tcPr>
          <w:p w14:paraId="7996D980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1458</w:t>
            </w:r>
          </w:p>
        </w:tc>
      </w:tr>
      <w:tr w:rsidR="00A93F06" w:rsidRPr="006B26B2" w14:paraId="2147BFC7" w14:textId="77777777" w:rsidTr="00723591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</w:tcPr>
          <w:p w14:paraId="774C796A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stance target field, </w:t>
            </w:r>
            <w:proofErr w:type="spell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ar_North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anana field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9945B39" w14:textId="7C7D93EE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</w:rPr>
              <w:t>26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4BDAC4C1" w14:textId="141F232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0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</w:tcPr>
          <w:p w14:paraId="22BAF3A9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00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7922622C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</w:tcPr>
          <w:p w14:paraId="371D32A3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-0,336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</w:tcPr>
          <w:p w14:paraId="762C6C68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7366</w:t>
            </w:r>
          </w:p>
        </w:tc>
      </w:tr>
      <w:tr w:rsidR="00A93F06" w:rsidRPr="006B26B2" w14:paraId="58C006C3" w14:textId="77777777" w:rsidTr="00723591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</w:tcPr>
          <w:p w14:paraId="589501A5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Distance target field, </w:t>
            </w:r>
            <w:proofErr w:type="spellStart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ar_South</w:t>
            </w:r>
            <w:proofErr w:type="spellEnd"/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banana field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CC35D91" w14:textId="78A107D8" w:rsidR="00A93F06" w:rsidRPr="003C59C3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16486">
              <w:rPr>
                <w:rFonts w:ascii="Times New Roman" w:hAnsi="Times New Roman" w:cs="Times New Roman"/>
                <w:color w:val="auto"/>
              </w:rPr>
              <w:t>27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676CF44D" w14:textId="1B7C5B32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1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</w:tcPr>
          <w:p w14:paraId="59E51440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01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4446B2C4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1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</w:tcPr>
          <w:p w14:paraId="6744E909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726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</w:tcPr>
          <w:p w14:paraId="59ACE452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4678</w:t>
            </w:r>
          </w:p>
        </w:tc>
      </w:tr>
      <w:tr w:rsidR="00A93F06" w:rsidRPr="006B26B2" w14:paraId="32F89F15" w14:textId="77777777" w:rsidTr="00EA4D3C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</w:tcPr>
          <w:p w14:paraId="59D05309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Age of banana plants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36630B70" w14:textId="39B7A2B6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486">
              <w:rPr>
                <w:rFonts w:ascii="Times New Roman" w:hAnsi="Times New Roman" w:cs="Times New Roman"/>
                <w:color w:val="auto"/>
              </w:rPr>
              <w:t>64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280E6533" w14:textId="3DE93355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13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</w:tcPr>
          <w:p w14:paraId="4B4D22B4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,14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693930AD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 0577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</w:tcPr>
          <w:p w14:paraId="520D3C28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2,217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</w:tcPr>
          <w:p w14:paraId="60C9A62B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267*</w:t>
            </w:r>
          </w:p>
        </w:tc>
      </w:tr>
      <w:tr w:rsidR="00A93F06" w:rsidRPr="006B26B2" w14:paraId="61942785" w14:textId="77777777" w:rsidTr="00EA4D3C">
        <w:trPr>
          <w:trHeight w:val="316"/>
        </w:trPr>
        <w:tc>
          <w:tcPr>
            <w:tcW w:w="3796" w:type="dxa"/>
            <w:shd w:val="clear" w:color="auto" w:fill="FFFFFF" w:themeFill="background1"/>
            <w:noWrap/>
            <w:vAlign w:val="center"/>
          </w:tcPr>
          <w:p w14:paraId="06FBABD8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Density of bananas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5FC2CD05" w14:textId="54EA01F9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16486">
              <w:rPr>
                <w:rFonts w:ascii="Times New Roman" w:hAnsi="Times New Roman" w:cs="Times New Roman"/>
                <w:color w:val="auto"/>
              </w:rPr>
              <w:t>71</w:t>
            </w:r>
          </w:p>
        </w:tc>
        <w:tc>
          <w:tcPr>
            <w:tcW w:w="1135" w:type="dxa"/>
            <w:shd w:val="clear" w:color="auto" w:fill="FFFFFF" w:themeFill="background1"/>
            <w:noWrap/>
            <w:vAlign w:val="bottom"/>
          </w:tcPr>
          <w:p w14:paraId="7FFC2E52" w14:textId="10BA8D13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15,94</w:t>
            </w:r>
          </w:p>
        </w:tc>
        <w:tc>
          <w:tcPr>
            <w:tcW w:w="882" w:type="dxa"/>
            <w:shd w:val="clear" w:color="auto" w:fill="FFFFFF" w:themeFill="background1"/>
            <w:noWrap/>
            <w:vAlign w:val="bottom"/>
          </w:tcPr>
          <w:p w14:paraId="0889EA1E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8,39.106</w:t>
            </w:r>
          </w:p>
        </w:tc>
        <w:tc>
          <w:tcPr>
            <w:tcW w:w="924" w:type="dxa"/>
            <w:shd w:val="clear" w:color="auto" w:fill="FFFFFF" w:themeFill="background1"/>
            <w:noWrap/>
            <w:vAlign w:val="bottom"/>
          </w:tcPr>
          <w:p w14:paraId="2DE72AC9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7,63</w:t>
            </w:r>
          </w:p>
        </w:tc>
        <w:tc>
          <w:tcPr>
            <w:tcW w:w="857" w:type="dxa"/>
            <w:shd w:val="clear" w:color="auto" w:fill="FFFFFF" w:themeFill="background1"/>
            <w:noWrap/>
            <w:vAlign w:val="bottom"/>
          </w:tcPr>
          <w:p w14:paraId="1861291A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2,089</w:t>
            </w:r>
          </w:p>
        </w:tc>
        <w:tc>
          <w:tcPr>
            <w:tcW w:w="1298" w:type="dxa"/>
            <w:shd w:val="clear" w:color="auto" w:fill="FFFFFF" w:themeFill="background1"/>
            <w:noWrap/>
            <w:vAlign w:val="bottom"/>
          </w:tcPr>
          <w:p w14:paraId="62729A3E" w14:textId="77777777" w:rsidR="00A93F06" w:rsidRPr="006B26B2" w:rsidRDefault="00A93F06" w:rsidP="00A93F06">
            <w:pPr>
              <w:spacing w:after="0" w:line="240" w:lineRule="auto"/>
              <w:ind w:left="0" w:right="0" w:firstLine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B26B2">
              <w:rPr>
                <w:rFonts w:ascii="Times New Roman" w:eastAsia="Times New Roman" w:hAnsi="Times New Roman" w:cs="Times New Roman"/>
                <w:sz w:val="18"/>
                <w:szCs w:val="18"/>
              </w:rPr>
              <w:t>0,0367*</w:t>
            </w:r>
          </w:p>
        </w:tc>
      </w:tr>
    </w:tbl>
    <w:p w14:paraId="4E11D05E" w14:textId="77777777" w:rsidR="00B35383" w:rsidRPr="00B520B2" w:rsidRDefault="00B35383" w:rsidP="00B35383">
      <w:pPr>
        <w:spacing w:line="360" w:lineRule="auto"/>
        <w:ind w:left="1647" w:right="282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728D1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Pr="00A728D1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728D1">
        <w:rPr>
          <w:rFonts w:ascii="Times New Roman" w:hAnsi="Times New Roman" w:cs="Times New Roman"/>
          <w:sz w:val="24"/>
          <w:szCs w:val="24"/>
        </w:rPr>
        <w:t>codes:</w:t>
      </w:r>
      <w:proofErr w:type="gramEnd"/>
      <w:r w:rsidRPr="00A728D1">
        <w:rPr>
          <w:rFonts w:ascii="Times New Roman" w:hAnsi="Times New Roman" w:cs="Times New Roman"/>
          <w:sz w:val="24"/>
          <w:szCs w:val="24"/>
        </w:rPr>
        <w:t xml:space="preserve"> 0 '***' 0.001 '**' 0.01 '*' 0.05 '.' </w:t>
      </w:r>
      <w:r w:rsidRPr="00B520B2">
        <w:rPr>
          <w:rFonts w:ascii="Times New Roman" w:hAnsi="Times New Roman" w:cs="Times New Roman"/>
          <w:sz w:val="24"/>
          <w:szCs w:val="24"/>
          <w:lang w:val="en-US"/>
        </w:rPr>
        <w:t>0.1 ' ' 1</w:t>
      </w:r>
    </w:p>
    <w:p w14:paraId="1C73981E" w14:textId="77777777" w:rsidR="00B35383" w:rsidRPr="00DE2721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B520B2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         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(Dispersion parameter for </w:t>
      </w:r>
      <w:proofErr w:type="spellStart"/>
      <w:r w:rsidRPr="00DE2721">
        <w:rPr>
          <w:rFonts w:ascii="Times New Roman" w:hAnsi="Times New Roman" w:cs="Times New Roman"/>
          <w:sz w:val="24"/>
          <w:szCs w:val="24"/>
          <w:lang w:val="en-US"/>
        </w:rPr>
        <w:t>poisson</w:t>
      </w:r>
      <w:proofErr w:type="spellEnd"/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 family taken to be 1)</w:t>
      </w:r>
    </w:p>
    <w:p w14:paraId="199F74F1" w14:textId="77777777" w:rsidR="00B35383" w:rsidRPr="00DE2721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E2721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>Null deviance: 280.056 on 70 degrees of freedom</w:t>
      </w:r>
    </w:p>
    <w:p w14:paraId="15560451" w14:textId="77777777" w:rsidR="00B35383" w:rsidRPr="00DE2721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          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>Residual deviance:  38.234 on 23 degrees of freedom</w:t>
      </w:r>
    </w:p>
    <w:p w14:paraId="1FF044D6" w14:textId="77777777" w:rsidR="00B35383" w:rsidRDefault="00B35383" w:rsidP="00B3538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0" w:right="0" w:firstLine="0"/>
        <w:rPr>
          <w:rFonts w:ascii="Times New Roman" w:hAnsi="Times New Roman" w:cs="Times New Roman"/>
          <w:sz w:val="24"/>
          <w:szCs w:val="24"/>
          <w:lang w:val="en-US"/>
        </w:rPr>
      </w:pPr>
      <w:r w:rsidRPr="00DE2721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Pr="00DE2721">
        <w:rPr>
          <w:rFonts w:ascii="Times New Roman" w:hAnsi="Times New Roman" w:cs="Times New Roman"/>
          <w:sz w:val="24"/>
          <w:szCs w:val="24"/>
          <w:lang w:val="en-US"/>
        </w:rPr>
        <w:t>AIC: 255.04</w:t>
      </w:r>
    </w:p>
    <w:p w14:paraId="19AF2129" w14:textId="77777777" w:rsidR="00B35383" w:rsidRDefault="00B35383"/>
    <w:sectPr w:rsidR="00B353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83"/>
    <w:rsid w:val="00027BA3"/>
    <w:rsid w:val="00065CD5"/>
    <w:rsid w:val="003930C2"/>
    <w:rsid w:val="003C59C3"/>
    <w:rsid w:val="00747B84"/>
    <w:rsid w:val="007764C1"/>
    <w:rsid w:val="00A93F06"/>
    <w:rsid w:val="00B35383"/>
    <w:rsid w:val="00C2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E1027C"/>
  <w15:chartTrackingRefBased/>
  <w15:docId w15:val="{58B65896-977B-46CC-9420-786F56FD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383"/>
    <w:pPr>
      <w:spacing w:after="4" w:line="256" w:lineRule="auto"/>
      <w:ind w:left="10" w:right="297" w:hanging="10"/>
      <w:jc w:val="both"/>
    </w:pPr>
    <w:rPr>
      <w:rFonts w:ascii="Calibri" w:eastAsia="Calibri" w:hAnsi="Calibri" w:cs="Calibri"/>
      <w:color w:val="000000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65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65CD5"/>
    <w:rPr>
      <w:rFonts w:ascii="Segoe UI" w:eastAsia="Calibri" w:hAnsi="Segoe UI" w:cs="Segoe UI"/>
      <w:color w:val="000000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81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offroy DATO</dc:creator>
  <cp:keywords/>
  <dc:description/>
  <cp:lastModifiedBy>Géoffroy DATO</cp:lastModifiedBy>
  <cp:revision>6</cp:revision>
  <dcterms:created xsi:type="dcterms:W3CDTF">2020-10-03T15:36:00Z</dcterms:created>
  <dcterms:modified xsi:type="dcterms:W3CDTF">2020-12-09T10:46:00Z</dcterms:modified>
</cp:coreProperties>
</file>